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EA6" w:rsidRPr="00980D60" w:rsidRDefault="00AB3EA6" w:rsidP="00A0650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0D60">
        <w:rPr>
          <w:rFonts w:ascii="Times New Roman" w:hAnsi="Times New Roman" w:cs="Times New Roman"/>
          <w:b/>
          <w:sz w:val="24"/>
          <w:szCs w:val="24"/>
          <w:lang w:val="en-US"/>
        </w:rPr>
        <w:t>LONG</w:t>
      </w:r>
      <w:r w:rsidR="009E4424" w:rsidRPr="00980D6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980D60">
        <w:rPr>
          <w:rFonts w:ascii="Times New Roman" w:hAnsi="Times New Roman" w:cs="Times New Roman"/>
          <w:b/>
          <w:sz w:val="24"/>
          <w:szCs w:val="24"/>
          <w:lang w:val="en-US"/>
        </w:rPr>
        <w:t>TERM OUTCOME OF SPLANCHNIC VEIN THROMBOSIS IN CIRRHOSIS</w:t>
      </w:r>
    </w:p>
    <w:p w:rsidR="00AB3EA6" w:rsidRPr="003640E2" w:rsidRDefault="00DB2A10" w:rsidP="00A065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640E2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3640E2">
        <w:rPr>
          <w:rFonts w:ascii="Times New Roman" w:hAnsi="Times New Roman" w:cs="Times New Roman"/>
          <w:b/>
          <w:sz w:val="24"/>
          <w:szCs w:val="24"/>
        </w:rPr>
        <w:t>:</w:t>
      </w:r>
      <w:r w:rsidRPr="003640E2">
        <w:rPr>
          <w:rFonts w:ascii="Times New Roman" w:hAnsi="Times New Roman" w:cs="Times New Roman"/>
          <w:sz w:val="24"/>
          <w:szCs w:val="24"/>
        </w:rPr>
        <w:t xml:space="preserve"> </w:t>
      </w:r>
      <w:r w:rsidR="00AB3EA6" w:rsidRPr="003640E2">
        <w:rPr>
          <w:rFonts w:ascii="Times New Roman" w:hAnsi="Times New Roman" w:cs="Times New Roman"/>
          <w:sz w:val="24"/>
          <w:szCs w:val="24"/>
        </w:rPr>
        <w:t>Marco Senzolo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B3EA6" w:rsidRPr="003640E2">
        <w:rPr>
          <w:rFonts w:ascii="Times New Roman" w:hAnsi="Times New Roman" w:cs="Times New Roman"/>
          <w:sz w:val="24"/>
          <w:szCs w:val="24"/>
        </w:rPr>
        <w:t>, Nicoletta Riva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B3EA6" w:rsidRPr="003640E2">
        <w:rPr>
          <w:rFonts w:ascii="Times New Roman" w:hAnsi="Times New Roman" w:cs="Times New Roman"/>
          <w:sz w:val="24"/>
          <w:szCs w:val="24"/>
        </w:rPr>
        <w:t>, Francesco Dentali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B3EA6" w:rsidRPr="003640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B3EA6" w:rsidRPr="003640E2">
        <w:rPr>
          <w:rFonts w:ascii="Times New Roman" w:hAnsi="Times New Roman" w:cs="Times New Roman"/>
          <w:sz w:val="24"/>
          <w:szCs w:val="24"/>
        </w:rPr>
        <w:t>Kryssia</w:t>
      </w:r>
      <w:proofErr w:type="spellEnd"/>
      <w:r w:rsidR="00AB3EA6" w:rsidRPr="003640E2">
        <w:rPr>
          <w:rFonts w:ascii="Times New Roman" w:hAnsi="Times New Roman" w:cs="Times New Roman"/>
          <w:sz w:val="24"/>
          <w:szCs w:val="24"/>
        </w:rPr>
        <w:t xml:space="preserve"> Rodriguez-Castro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B3EA6" w:rsidRPr="003640E2">
        <w:rPr>
          <w:rFonts w:ascii="Times New Roman" w:hAnsi="Times New Roman" w:cs="Times New Roman"/>
          <w:sz w:val="24"/>
          <w:szCs w:val="24"/>
        </w:rPr>
        <w:t>, Maria Teresa Sartori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AB3EA6" w:rsidRPr="003640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B3EA6" w:rsidRPr="003640E2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="00AB3EA6" w:rsidRPr="003640E2">
        <w:rPr>
          <w:rFonts w:ascii="Times New Roman" w:hAnsi="Times New Roman" w:cs="Times New Roman"/>
          <w:sz w:val="24"/>
          <w:szCs w:val="24"/>
          <w:lang w:eastAsia="ko-KR"/>
        </w:rPr>
        <w:t>-</w:t>
      </w:r>
      <w:r w:rsidR="00AB3EA6" w:rsidRPr="003640E2">
        <w:rPr>
          <w:rFonts w:ascii="Times New Roman" w:hAnsi="Times New Roman" w:cs="Times New Roman"/>
          <w:sz w:val="24"/>
          <w:szCs w:val="24"/>
        </w:rPr>
        <w:t>Mee Bang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B3EA6" w:rsidRPr="003640E2">
        <w:rPr>
          <w:rFonts w:ascii="Times New Roman" w:hAnsi="Times New Roman" w:cs="Times New Roman"/>
          <w:sz w:val="24"/>
          <w:szCs w:val="24"/>
        </w:rPr>
        <w:t>, Ida Martinelli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B3EA6" w:rsidRPr="003640E2">
        <w:rPr>
          <w:rFonts w:ascii="Times New Roman" w:hAnsi="Times New Roman" w:cs="Times New Roman"/>
          <w:sz w:val="24"/>
          <w:szCs w:val="24"/>
        </w:rPr>
        <w:t>, Sam Schulman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AB3EA6" w:rsidRPr="003640E2">
        <w:rPr>
          <w:rFonts w:ascii="Times New Roman" w:hAnsi="Times New Roman" w:cs="Times New Roman"/>
          <w:sz w:val="24"/>
          <w:szCs w:val="24"/>
        </w:rPr>
        <w:t>,</w:t>
      </w:r>
      <w:r w:rsidR="00E3078D" w:rsidRPr="003640E2">
        <w:rPr>
          <w:rFonts w:ascii="Times New Roman" w:hAnsi="Times New Roman" w:cs="Times New Roman"/>
          <w:sz w:val="24"/>
          <w:szCs w:val="24"/>
        </w:rPr>
        <w:t xml:space="preserve"> </w:t>
      </w:r>
      <w:r w:rsidR="00AB3EA6" w:rsidRPr="003640E2">
        <w:rPr>
          <w:rFonts w:ascii="Times New Roman" w:hAnsi="Times New Roman" w:cs="Times New Roman"/>
          <w:sz w:val="24"/>
          <w:szCs w:val="24"/>
        </w:rPr>
        <w:t>Adriano Alatri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AB3EA6" w:rsidRPr="003640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B3EA6" w:rsidRPr="003640E2">
        <w:rPr>
          <w:rFonts w:ascii="Times New Roman" w:hAnsi="Times New Roman" w:cs="Times New Roman"/>
          <w:sz w:val="24"/>
          <w:szCs w:val="24"/>
        </w:rPr>
        <w:t>Jan</w:t>
      </w:r>
      <w:proofErr w:type="spellEnd"/>
      <w:r w:rsidR="00AB3EA6" w:rsidRPr="003640E2">
        <w:rPr>
          <w:rFonts w:ascii="Times New Roman" w:hAnsi="Times New Roman" w:cs="Times New Roman"/>
          <w:sz w:val="24"/>
          <w:szCs w:val="24"/>
        </w:rPr>
        <w:t xml:space="preserve"> Beyer-Westendorf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AB3EA6" w:rsidRPr="003640E2">
        <w:rPr>
          <w:rFonts w:ascii="Times New Roman" w:hAnsi="Times New Roman" w:cs="Times New Roman"/>
          <w:sz w:val="24"/>
          <w:szCs w:val="24"/>
        </w:rPr>
        <w:t>, Matteo Nicola Dario Di Minno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AB3EA6" w:rsidRPr="003640E2">
        <w:rPr>
          <w:rFonts w:ascii="Times New Roman" w:hAnsi="Times New Roman" w:cs="Times New Roman"/>
          <w:sz w:val="24"/>
          <w:szCs w:val="24"/>
        </w:rPr>
        <w:t>, Walter Ageno</w:t>
      </w:r>
      <w:r w:rsidR="00AB3EA6" w:rsidRPr="003640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B3EA6" w:rsidRPr="003640E2">
        <w:rPr>
          <w:rFonts w:ascii="Times New Roman" w:hAnsi="Times New Roman" w:cs="Times New Roman"/>
          <w:sz w:val="24"/>
          <w:szCs w:val="24"/>
        </w:rPr>
        <w:t xml:space="preserve">, for the IRSVT </w:t>
      </w:r>
      <w:proofErr w:type="spellStart"/>
      <w:r w:rsidR="00AB3EA6" w:rsidRPr="003640E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AB3EA6" w:rsidRPr="003640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3EA6" w:rsidRPr="003640E2">
        <w:rPr>
          <w:rFonts w:ascii="Times New Roman" w:hAnsi="Times New Roman" w:cs="Times New Roman"/>
          <w:sz w:val="24"/>
          <w:szCs w:val="24"/>
        </w:rPr>
        <w:t>investigators</w:t>
      </w:r>
      <w:proofErr w:type="spellEnd"/>
    </w:p>
    <w:p w:rsidR="009F6530" w:rsidRPr="009F6530" w:rsidRDefault="009F6530" w:rsidP="009F65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53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F6530">
        <w:rPr>
          <w:rFonts w:ascii="Times New Roman" w:hAnsi="Times New Roman" w:cs="Times New Roman"/>
          <w:b/>
          <w:sz w:val="24"/>
          <w:szCs w:val="24"/>
        </w:rPr>
        <w:t>File: List of participating centers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F6530">
        <w:rPr>
          <w:rFonts w:ascii="Times New Roman" w:hAnsi="Times New Roman" w:cs="Times New Roman"/>
          <w:sz w:val="24"/>
          <w:szCs w:val="24"/>
          <w:lang w:val="en-US"/>
        </w:rPr>
        <w:t>Department of Internal Medicine, Seoul National University, South Korea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Multivisceral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Transplant Unit, Gastroenterology, University Hospital of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Padova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and Clinical Medicine I, University Hospital of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Padova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>, Ital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IRCCS Casa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Sollievo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della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Sofferenza, S. Giovanni Rotondo, and A.O.R.N. Ospedale Cardarelli, Napoli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Center for Vascular Medicine and Department of Medicine III, Division of Angiology, University Hospital “Carl Gustav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Carus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>” Dresden, German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>Center for Hemorrhagic and Thrombotic Diseases, University Hospital, Udine, Ital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and Experimental Medicine, University of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nsubria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>, Varese, Ital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Unit of cell and molecular biology in cardiovascular diseases, Centro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Cardiologico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Monzino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>, IRCCS, Milan, Ital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>Department of Medicine, McMaster University, Hamilton, Ontario, Canada 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Thrombosis Center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Galliera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Hospital, Genoa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Cattedra ed UO di Ematologia con Trapianto, Policlinico Universitario di Palermo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Haemophilia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Center, Azienda Ospedaliera Pugliese-Ciaccio, Catanzaro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Thrombosis Center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Careggi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Hospital, Florence, Ital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Vascular Medicine and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Haemostasis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>, University of Leuven, Leuven, Belgium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Hemophilia and Thrombosis Center, Fondazione IRCCS Ca’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Granda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- Ospedale Maggiore Policlinico, Milan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University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of Groningen, the Netherlands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Centro Emostasi e Trombosi, A.O. Istituti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Ospitalieri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di Cremona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Department of Internal Medicine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Pochon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CHA University, Seoul, Korea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6530">
        <w:rPr>
          <w:rFonts w:ascii="Times New Roman" w:hAnsi="Times New Roman" w:cs="Times New Roman"/>
          <w:sz w:val="24"/>
          <w:szCs w:val="24"/>
        </w:rPr>
        <w:t xml:space="preserve">Hospital </w:t>
      </w:r>
      <w:proofErr w:type="spellStart"/>
      <w:r w:rsidRPr="009F6530">
        <w:rPr>
          <w:rFonts w:ascii="Times New Roman" w:hAnsi="Times New Roman" w:cs="Times New Roman"/>
          <w:sz w:val="24"/>
          <w:szCs w:val="24"/>
        </w:rPr>
        <w:t>das</w:t>
      </w:r>
      <w:proofErr w:type="spellEnd"/>
      <w:r w:rsidRPr="009F6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6530">
        <w:rPr>
          <w:rFonts w:ascii="Times New Roman" w:hAnsi="Times New Roman" w:cs="Times New Roman"/>
          <w:sz w:val="24"/>
          <w:szCs w:val="24"/>
        </w:rPr>
        <w:t>Clínicas</w:t>
      </w:r>
      <w:proofErr w:type="spellEnd"/>
      <w:r w:rsidRPr="009F6530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Pr="009F6530">
        <w:rPr>
          <w:rFonts w:ascii="Times New Roman" w:hAnsi="Times New Roman" w:cs="Times New Roman"/>
          <w:sz w:val="24"/>
          <w:szCs w:val="24"/>
        </w:rPr>
        <w:t>Faculdade</w:t>
      </w:r>
      <w:proofErr w:type="spellEnd"/>
      <w:r w:rsidRPr="009F6530">
        <w:rPr>
          <w:rFonts w:ascii="Times New Roman" w:hAnsi="Times New Roman" w:cs="Times New Roman"/>
          <w:sz w:val="24"/>
          <w:szCs w:val="24"/>
        </w:rPr>
        <w:t xml:space="preserve"> de Medicina, </w:t>
      </w:r>
      <w:proofErr w:type="spellStart"/>
      <w:r w:rsidRPr="009F6530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009F6530">
        <w:rPr>
          <w:rFonts w:ascii="Times New Roman" w:hAnsi="Times New Roman" w:cs="Times New Roman"/>
          <w:sz w:val="24"/>
          <w:szCs w:val="24"/>
        </w:rPr>
        <w:t xml:space="preserve"> de Sao Paulo, Brazil 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Department of Internal and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Vascular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Medicine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University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of Perugia, Ospedale S. Maria della Misericordia, Perugia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Ospedale di Faenza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>Department of Internal Medicine, University of Genoa, Ital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lastRenderedPageBreak/>
        <w:t>Institute of Hematology, Catholic University, Rome, Italy 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>Department of Clinical Medicine, University Hospital of Sassari, Ital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UOSD di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Ematologia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e Malattie Trombotiche Ospedale San Giovanni Bosco - Torino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>Department of Medicine I, Busto Arsizio Hospital, Italy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>Department of Medical, Oral, and Biotechnological Sciences, University G. D’Annunzio, Chieti, Italy 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>Hematology-Medical Oncology Division, Weill-Cornell Medical College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Unité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dei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Médecine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Interne et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Pathologie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Vasculaire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 Denis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Diderot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>, Paris, France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>Coagulation Unit, Wolfson Medical Center, Israel</w:t>
      </w:r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Hematology Division, S. Gerardo Hospital, Monza,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taly</w:t>
      </w:r>
      <w:proofErr w:type="spellEnd"/>
    </w:p>
    <w:p w:rsidR="009F6530" w:rsidRPr="009F6530" w:rsidRDefault="009F6530" w:rsidP="009F6530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530">
        <w:rPr>
          <w:rFonts w:ascii="Times New Roman" w:hAnsi="Times New Roman" w:cs="Times New Roman"/>
          <w:sz w:val="24"/>
          <w:szCs w:val="24"/>
          <w:lang w:val="en-US"/>
        </w:rPr>
        <w:t xml:space="preserve">Leeds General </w:t>
      </w:r>
      <w:proofErr w:type="spellStart"/>
      <w:r w:rsidRPr="009F6530">
        <w:rPr>
          <w:rFonts w:ascii="Times New Roman" w:hAnsi="Times New Roman" w:cs="Times New Roman"/>
          <w:sz w:val="24"/>
          <w:szCs w:val="24"/>
          <w:lang w:val="en-US"/>
        </w:rPr>
        <w:t>Infirmary</w:t>
      </w:r>
      <w:proofErr w:type="spellEnd"/>
      <w:r w:rsidRPr="009F6530">
        <w:rPr>
          <w:rFonts w:ascii="Times New Roman" w:hAnsi="Times New Roman" w:cs="Times New Roman"/>
          <w:sz w:val="24"/>
          <w:szCs w:val="24"/>
          <w:lang w:val="en-US"/>
        </w:rPr>
        <w:t>, UK</w:t>
      </w:r>
    </w:p>
    <w:p w:rsidR="009F6530" w:rsidRPr="00980D60" w:rsidRDefault="009F6530" w:rsidP="00A065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F6530" w:rsidRPr="00980D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D12" w:rsidRDefault="004E2D12">
      <w:pPr>
        <w:spacing w:after="0" w:line="240" w:lineRule="auto"/>
      </w:pPr>
      <w:r>
        <w:separator/>
      </w:r>
    </w:p>
  </w:endnote>
  <w:endnote w:type="continuationSeparator" w:id="0">
    <w:p w:rsidR="004E2D12" w:rsidRDefault="004E2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2AC0" w:rsidRDefault="006D2AC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2AC0" w:rsidRDefault="006D2AC0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2AC0" w:rsidRDefault="006D2AC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D12" w:rsidRDefault="004E2D12">
      <w:pPr>
        <w:spacing w:after="0" w:line="240" w:lineRule="auto"/>
      </w:pPr>
      <w:r>
        <w:separator/>
      </w:r>
    </w:p>
  </w:footnote>
  <w:footnote w:type="continuationSeparator" w:id="0">
    <w:p w:rsidR="004E2D12" w:rsidRDefault="004E2D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2AC0" w:rsidRDefault="006D2AC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2AC0" w:rsidRDefault="006D2AC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2AC0" w:rsidRDefault="006D2AC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B2F3A"/>
    <w:multiLevelType w:val="hybridMultilevel"/>
    <w:tmpl w:val="499A19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95BC7"/>
    <w:multiLevelType w:val="hybridMultilevel"/>
    <w:tmpl w:val="12CC5D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D1979"/>
    <w:multiLevelType w:val="hybridMultilevel"/>
    <w:tmpl w:val="CEC60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E4110C"/>
    <w:multiLevelType w:val="hybridMultilevel"/>
    <w:tmpl w:val="4D145F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F169F7"/>
    <w:multiLevelType w:val="hybridMultilevel"/>
    <w:tmpl w:val="E9DAF0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4B0E31"/>
    <w:multiLevelType w:val="hybridMultilevel"/>
    <w:tmpl w:val="C6BA7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77DB9"/>
    <w:multiLevelType w:val="multilevel"/>
    <w:tmpl w:val="EA849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A383FF0"/>
    <w:multiLevelType w:val="hybridMultilevel"/>
    <w:tmpl w:val="349CD3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B1577F"/>
    <w:multiLevelType w:val="multilevel"/>
    <w:tmpl w:val="F626A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4F0B4A"/>
    <w:multiLevelType w:val="hybridMultilevel"/>
    <w:tmpl w:val="380EF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4F0EA7"/>
    <w:multiLevelType w:val="hybridMultilevel"/>
    <w:tmpl w:val="EB00DD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5"/>
  </w:num>
  <w:num w:numId="5">
    <w:abstractNumId w:val="10"/>
  </w:num>
  <w:num w:numId="6">
    <w:abstractNumId w:val="3"/>
  </w:num>
  <w:num w:numId="7">
    <w:abstractNumId w:val="0"/>
  </w:num>
  <w:num w:numId="8">
    <w:abstractNumId w:val="6"/>
  </w:num>
  <w:num w:numId="9">
    <w:abstractNumId w:val="4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EA6"/>
    <w:rsid w:val="000270EE"/>
    <w:rsid w:val="0005335E"/>
    <w:rsid w:val="00053F62"/>
    <w:rsid w:val="00076703"/>
    <w:rsid w:val="000A524A"/>
    <w:rsid w:val="000A5D93"/>
    <w:rsid w:val="000B6283"/>
    <w:rsid w:val="000C7391"/>
    <w:rsid w:val="001673ED"/>
    <w:rsid w:val="0016793E"/>
    <w:rsid w:val="00193D7D"/>
    <w:rsid w:val="001A6640"/>
    <w:rsid w:val="00202341"/>
    <w:rsid w:val="00262DA2"/>
    <w:rsid w:val="00263942"/>
    <w:rsid w:val="002854C3"/>
    <w:rsid w:val="002C64D1"/>
    <w:rsid w:val="002D51C7"/>
    <w:rsid w:val="0030623B"/>
    <w:rsid w:val="003266B3"/>
    <w:rsid w:val="00342563"/>
    <w:rsid w:val="003640E2"/>
    <w:rsid w:val="003A19B4"/>
    <w:rsid w:val="003C443D"/>
    <w:rsid w:val="003E3232"/>
    <w:rsid w:val="003F79E9"/>
    <w:rsid w:val="004455AF"/>
    <w:rsid w:val="004530B4"/>
    <w:rsid w:val="0047593A"/>
    <w:rsid w:val="00481734"/>
    <w:rsid w:val="00483E00"/>
    <w:rsid w:val="00485B0B"/>
    <w:rsid w:val="004869A4"/>
    <w:rsid w:val="004B2F2F"/>
    <w:rsid w:val="004D339E"/>
    <w:rsid w:val="004E2D12"/>
    <w:rsid w:val="00512143"/>
    <w:rsid w:val="005124CA"/>
    <w:rsid w:val="00514A9B"/>
    <w:rsid w:val="00550556"/>
    <w:rsid w:val="00563B5C"/>
    <w:rsid w:val="00577D37"/>
    <w:rsid w:val="00584CCB"/>
    <w:rsid w:val="00585CA8"/>
    <w:rsid w:val="005B216E"/>
    <w:rsid w:val="005B6399"/>
    <w:rsid w:val="005D057F"/>
    <w:rsid w:val="00624D4A"/>
    <w:rsid w:val="00653AEC"/>
    <w:rsid w:val="00693151"/>
    <w:rsid w:val="006B6214"/>
    <w:rsid w:val="006C2B24"/>
    <w:rsid w:val="006D2AC0"/>
    <w:rsid w:val="00712797"/>
    <w:rsid w:val="0073164A"/>
    <w:rsid w:val="00740D44"/>
    <w:rsid w:val="00755D4B"/>
    <w:rsid w:val="007702BB"/>
    <w:rsid w:val="007A22C4"/>
    <w:rsid w:val="007B0F6B"/>
    <w:rsid w:val="007C12A0"/>
    <w:rsid w:val="007C41BE"/>
    <w:rsid w:val="007C7AE5"/>
    <w:rsid w:val="007E1BFB"/>
    <w:rsid w:val="007F62F8"/>
    <w:rsid w:val="008244A1"/>
    <w:rsid w:val="00827742"/>
    <w:rsid w:val="00836DA6"/>
    <w:rsid w:val="008778B9"/>
    <w:rsid w:val="008964DD"/>
    <w:rsid w:val="008D7AA5"/>
    <w:rsid w:val="008E2576"/>
    <w:rsid w:val="008E39D3"/>
    <w:rsid w:val="008F5508"/>
    <w:rsid w:val="0093653B"/>
    <w:rsid w:val="00967770"/>
    <w:rsid w:val="00980D60"/>
    <w:rsid w:val="009B67A8"/>
    <w:rsid w:val="009E4424"/>
    <w:rsid w:val="009F6530"/>
    <w:rsid w:val="009F6551"/>
    <w:rsid w:val="00A02888"/>
    <w:rsid w:val="00A06504"/>
    <w:rsid w:val="00A3636C"/>
    <w:rsid w:val="00A538D2"/>
    <w:rsid w:val="00A836FA"/>
    <w:rsid w:val="00A850E7"/>
    <w:rsid w:val="00AB3EA6"/>
    <w:rsid w:val="00AF4B91"/>
    <w:rsid w:val="00B027F3"/>
    <w:rsid w:val="00B145C6"/>
    <w:rsid w:val="00B21E5D"/>
    <w:rsid w:val="00B543D3"/>
    <w:rsid w:val="00B55DD1"/>
    <w:rsid w:val="00B70560"/>
    <w:rsid w:val="00B9508D"/>
    <w:rsid w:val="00BE4DC6"/>
    <w:rsid w:val="00C26D1E"/>
    <w:rsid w:val="00C31BAA"/>
    <w:rsid w:val="00C44B2D"/>
    <w:rsid w:val="00C962A9"/>
    <w:rsid w:val="00CC6EC1"/>
    <w:rsid w:val="00CD06C6"/>
    <w:rsid w:val="00CF2C17"/>
    <w:rsid w:val="00D46E32"/>
    <w:rsid w:val="00D56E54"/>
    <w:rsid w:val="00D76F7F"/>
    <w:rsid w:val="00DA0379"/>
    <w:rsid w:val="00DB2A10"/>
    <w:rsid w:val="00DD14F8"/>
    <w:rsid w:val="00DE6CBE"/>
    <w:rsid w:val="00E02157"/>
    <w:rsid w:val="00E0621A"/>
    <w:rsid w:val="00E3078D"/>
    <w:rsid w:val="00E47E38"/>
    <w:rsid w:val="00E661DE"/>
    <w:rsid w:val="00E9224E"/>
    <w:rsid w:val="00E96705"/>
    <w:rsid w:val="00EE130E"/>
    <w:rsid w:val="00F20AA4"/>
    <w:rsid w:val="00F44DB8"/>
    <w:rsid w:val="00F771C4"/>
    <w:rsid w:val="00F911C1"/>
    <w:rsid w:val="00FB22F4"/>
    <w:rsid w:val="00FC77D6"/>
    <w:rsid w:val="00FC7BBF"/>
    <w:rsid w:val="00FE4261"/>
    <w:rsid w:val="00FE5E46"/>
    <w:rsid w:val="00FF1BBA"/>
    <w:rsid w:val="00FF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CFEB4"/>
  <w15:docId w15:val="{C06D7B20-29B3-428F-8745-4C20D96A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3EA6"/>
    <w:pPr>
      <w:spacing w:after="200" w:line="276" w:lineRule="auto"/>
    </w:pPr>
    <w:rPr>
      <w:rFonts w:eastAsia="Batang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F44DB8"/>
    <w:pPr>
      <w:keepNext/>
      <w:keepLines/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455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3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3EA6"/>
    <w:rPr>
      <w:rFonts w:ascii="Tahoma" w:eastAsia="Batang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B3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AB3EA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3EA6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3EA6"/>
    <w:rPr>
      <w:rFonts w:eastAsia="Batang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3EA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3EA6"/>
    <w:rPr>
      <w:rFonts w:eastAsia="Batang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B3EA6"/>
    <w:pPr>
      <w:spacing w:after="0" w:line="240" w:lineRule="auto"/>
    </w:pPr>
    <w:rPr>
      <w:rFonts w:eastAsia="Batang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AB3E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AB3EA6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Grigliatabella">
    <w:name w:val="Table Grid"/>
    <w:basedOn w:val="Tabellanormale"/>
    <w:uiPriority w:val="59"/>
    <w:rsid w:val="00AB3EA6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B3EA6"/>
    <w:pPr>
      <w:tabs>
        <w:tab w:val="center" w:pos="4513"/>
        <w:tab w:val="right" w:pos="9026"/>
      </w:tabs>
      <w:snapToGrid w:val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3EA6"/>
    <w:rPr>
      <w:rFonts w:eastAsia="Batang"/>
    </w:rPr>
  </w:style>
  <w:style w:type="paragraph" w:styleId="Pidipagina">
    <w:name w:val="footer"/>
    <w:basedOn w:val="Normale"/>
    <w:link w:val="PidipaginaCarattere"/>
    <w:uiPriority w:val="99"/>
    <w:unhideWhenUsed/>
    <w:rsid w:val="00AB3EA6"/>
    <w:pPr>
      <w:tabs>
        <w:tab w:val="center" w:pos="4513"/>
        <w:tab w:val="right" w:pos="9026"/>
      </w:tabs>
      <w:snapToGrid w:val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3EA6"/>
    <w:rPr>
      <w:rFonts w:eastAsia="Batang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F44DB8"/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Nessunaspaziatura">
    <w:name w:val="No Spacing"/>
    <w:uiPriority w:val="99"/>
    <w:qFormat/>
    <w:rsid w:val="00F44DB8"/>
    <w:pPr>
      <w:spacing w:after="0" w:line="240" w:lineRule="auto"/>
    </w:pPr>
    <w:rPr>
      <w:rFonts w:ascii="Calibri" w:eastAsia="MS Mincho" w:hAnsi="Calibri" w:cs="Times New Roman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4DB8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  <w:lang w:val="en-GB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4DB8"/>
    <w:rPr>
      <w:rFonts w:ascii="Cambria" w:eastAsia="Times New Roman" w:hAnsi="Cambria" w:cs="Times New Roman"/>
      <w:sz w:val="24"/>
      <w:szCs w:val="24"/>
      <w:lang w:val="en-GB"/>
    </w:rPr>
  </w:style>
  <w:style w:type="character" w:styleId="Collegamentoipertestuale">
    <w:name w:val="Hyperlink"/>
    <w:basedOn w:val="Carpredefinitoparagrafo"/>
    <w:uiPriority w:val="99"/>
    <w:semiHidden/>
    <w:unhideWhenUsed/>
    <w:rsid w:val="00A02888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73164A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445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4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83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Senzolo</dc:creator>
  <cp:lastModifiedBy>Sarah</cp:lastModifiedBy>
  <cp:revision>2</cp:revision>
  <dcterms:created xsi:type="dcterms:W3CDTF">2018-07-26T21:22:00Z</dcterms:created>
  <dcterms:modified xsi:type="dcterms:W3CDTF">2018-07-26T21:22:00Z</dcterms:modified>
</cp:coreProperties>
</file>